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0A75E" w14:textId="438C950B" w:rsidR="00B6566B" w:rsidRPr="00A20455" w:rsidRDefault="00F97020" w:rsidP="00B6566B">
      <w:pPr>
        <w:spacing w:line="257" w:lineRule="auto"/>
        <w:jc w:val="both"/>
        <w:rPr>
          <w:lang w:val="en-AU"/>
        </w:rPr>
      </w:pPr>
      <w:r>
        <w:rPr>
          <w:rFonts w:ascii="Calibri" w:eastAsia="Calibri" w:hAnsi="Calibri" w:cs="Calibri"/>
          <w:b/>
          <w:bCs/>
          <w:szCs w:val="22"/>
          <w:lang w:val="en-AU"/>
        </w:rPr>
        <w:t>Appendix</w:t>
      </w:r>
      <w:bookmarkStart w:id="0" w:name="_GoBack"/>
      <w:bookmarkEnd w:id="0"/>
      <w:r w:rsidR="00B6566B" w:rsidRPr="00895F10">
        <w:rPr>
          <w:rFonts w:ascii="Calibri" w:eastAsia="Calibri" w:hAnsi="Calibri" w:cs="Calibri"/>
          <w:b/>
          <w:bCs/>
          <w:szCs w:val="22"/>
          <w:lang w:val="en-AU"/>
        </w:rPr>
        <w:t xml:space="preserve"> File 3.</w:t>
      </w:r>
      <w:r w:rsidR="00B6566B" w:rsidRPr="00895F10">
        <w:rPr>
          <w:rFonts w:ascii="Calibri" w:eastAsia="Calibri" w:hAnsi="Calibri" w:cs="Calibri"/>
          <w:szCs w:val="22"/>
          <w:lang w:val="en-AU"/>
        </w:rPr>
        <w:t xml:space="preserve"> </w:t>
      </w:r>
      <w:r w:rsidR="00B6566B" w:rsidRPr="00895F10">
        <w:rPr>
          <w:rFonts w:ascii="Calibri" w:eastAsia="Calibri" w:hAnsi="Calibri" w:cs="Calibri"/>
          <w:i/>
          <w:iCs/>
          <w:szCs w:val="22"/>
          <w:lang w:val="en-AU"/>
        </w:rPr>
        <w:t>Online survey results from stakeholder workshops run in October and November 202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51"/>
        <w:gridCol w:w="1483"/>
        <w:gridCol w:w="1583"/>
        <w:gridCol w:w="1284"/>
        <w:gridCol w:w="1612"/>
        <w:gridCol w:w="1412"/>
        <w:gridCol w:w="1284"/>
        <w:gridCol w:w="1241"/>
      </w:tblGrid>
      <w:tr w:rsidR="00B6566B" w:rsidRPr="00A20455" w14:paraId="72D25A4E" w14:textId="77777777" w:rsidTr="00B07160">
        <w:trPr>
          <w:trHeight w:val="540"/>
        </w:trPr>
        <w:tc>
          <w:tcPr>
            <w:tcW w:w="4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719E37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ONLINE QUESTIONS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CF4805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Strongly agree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0ACFD1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Agree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D36342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Neutral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93CF1D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Disagree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7D7A35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Strongly disagree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C60198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3802DC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Total Response per question</w:t>
            </w:r>
          </w:p>
        </w:tc>
      </w:tr>
      <w:tr w:rsidR="00B6566B" w:rsidRPr="00A20455" w14:paraId="23FD8AF8" w14:textId="77777777" w:rsidTr="00B07160">
        <w:tc>
          <w:tcPr>
            <w:tcW w:w="40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DF5EDF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Did you find the COACH framework easy to interpret?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47404B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7 (16%)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7A4852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31 (70.5 %)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357223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5 (11.5%)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68AEB0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1 (2%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026716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0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3985F7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 xml:space="preserve"> 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D53FCE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44</w:t>
            </w:r>
          </w:p>
        </w:tc>
      </w:tr>
      <w:tr w:rsidR="00B6566B" w:rsidRPr="00A20455" w14:paraId="4E6AD36C" w14:textId="77777777" w:rsidTr="00B07160">
        <w:tc>
          <w:tcPr>
            <w:tcW w:w="4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C90A5C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Did the checklist guide you through the COACH framework?</w:t>
            </w:r>
          </w:p>
          <w:p w14:paraId="4B9F4316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D90C3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9 (25 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0766A6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19 (54 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F9D808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3 (9 %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E169B2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3 (9 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A0B3BF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1 (3 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1C774F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9F223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35</w:t>
            </w:r>
          </w:p>
        </w:tc>
      </w:tr>
      <w:tr w:rsidR="00B6566B" w:rsidRPr="00A20455" w14:paraId="0B6F7CFB" w14:textId="77777777" w:rsidTr="00B07160">
        <w:tc>
          <w:tcPr>
            <w:tcW w:w="4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3DC49A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AC3724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Stakeholders' engagement &amp; governance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CC28D6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Communication and policy alignment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75B87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Community engagement and co-design-informed action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8F3650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Implementation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2386F5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Feedback and evaluation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FD546C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Momentum continuous quality improvement cycle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9C90E5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 xml:space="preserve"> </w:t>
            </w:r>
          </w:p>
        </w:tc>
      </w:tr>
      <w:tr w:rsidR="00B6566B" w:rsidRPr="00A20455" w14:paraId="7044EBF1" w14:textId="77777777" w:rsidTr="00B07160">
        <w:tc>
          <w:tcPr>
            <w:tcW w:w="40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1A7037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Where did you start in the COACH framework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FCF50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39 (90.5%)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D10807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3 (7 %)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2DD7D3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BD86FA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1 (2%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F0100B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A44D11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2D3B32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43</w:t>
            </w:r>
          </w:p>
        </w:tc>
      </w:tr>
      <w:tr w:rsidR="00B6566B" w:rsidRPr="00A20455" w14:paraId="27962B13" w14:textId="77777777" w:rsidTr="00B07160">
        <w:tc>
          <w:tcPr>
            <w:tcW w:w="40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1C6348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What phases was the most difficult to work through?</w:t>
            </w:r>
          </w:p>
          <w:p w14:paraId="1F1975D5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CA3A75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6 (21 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315852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7 (24 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161602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7 (24 %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572ADC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6 (21 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14157C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1 (3.5 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890E8A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2 (7 %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FF8B77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29</w:t>
            </w:r>
          </w:p>
        </w:tc>
      </w:tr>
      <w:tr w:rsidR="00B6566B" w:rsidRPr="00A20455" w14:paraId="1DBB9073" w14:textId="77777777" w:rsidTr="00B07160">
        <w:tc>
          <w:tcPr>
            <w:tcW w:w="4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FF3F62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2F7761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Yes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03A9D7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Maybe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9782A2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>No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7B5F69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0821D4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67DF6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1B05D4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 xml:space="preserve"> </w:t>
            </w:r>
          </w:p>
        </w:tc>
      </w:tr>
      <w:tr w:rsidR="00B6566B" w:rsidRPr="00A20455" w14:paraId="54B0E348" w14:textId="77777777" w:rsidTr="00B07160">
        <w:tc>
          <w:tcPr>
            <w:tcW w:w="4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A15E20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lastRenderedPageBreak/>
              <w:t>Do you think you would use COACH in your work/research?</w:t>
            </w:r>
          </w:p>
          <w:p w14:paraId="2CA4BD01" w14:textId="77777777" w:rsidR="00B6566B" w:rsidRPr="00A20455" w:rsidRDefault="00B6566B" w:rsidP="00B07160">
            <w:pPr>
              <w:spacing w:beforeAutospacing="1" w:line="240" w:lineRule="auto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F39EDD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28 (76 %) Yes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22536A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9 (24 %)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E6B5CA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0 (0%)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D8EDA3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21453B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69B90F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b/>
                <w:bCs/>
                <w:szCs w:val="20"/>
                <w:lang w:val="en-AU"/>
              </w:rPr>
              <w:t xml:space="preserve"> 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ED3903" w14:textId="77777777" w:rsidR="00B6566B" w:rsidRPr="00A20455" w:rsidRDefault="00B6566B" w:rsidP="00B07160">
            <w:pPr>
              <w:spacing w:beforeAutospacing="1" w:line="240" w:lineRule="auto"/>
              <w:jc w:val="center"/>
              <w:rPr>
                <w:lang w:val="en-AU"/>
              </w:rPr>
            </w:pPr>
            <w:r w:rsidRPr="00A20455">
              <w:rPr>
                <w:rFonts w:ascii="Calibri" w:eastAsia="Calibri" w:hAnsi="Calibri" w:cs="Calibri"/>
                <w:szCs w:val="20"/>
                <w:lang w:val="en-AU"/>
              </w:rPr>
              <w:t>31</w:t>
            </w:r>
          </w:p>
        </w:tc>
      </w:tr>
    </w:tbl>
    <w:p w14:paraId="210C2E07" w14:textId="77777777" w:rsidR="00B6566B" w:rsidRPr="00895F10" w:rsidRDefault="00B6566B" w:rsidP="00B6566B">
      <w:pPr>
        <w:spacing w:line="257" w:lineRule="auto"/>
        <w:rPr>
          <w:rFonts w:ascii="Calibri" w:eastAsia="Calibri" w:hAnsi="Calibri" w:cs="Calibri"/>
          <w:b/>
          <w:bCs/>
          <w:szCs w:val="22"/>
          <w:lang w:val="en-AU"/>
        </w:rPr>
      </w:pPr>
    </w:p>
    <w:p w14:paraId="6B4E9975" w14:textId="77777777" w:rsidR="00B6566B" w:rsidRPr="00895F10" w:rsidRDefault="00B6566B" w:rsidP="00B6566B">
      <w:pPr>
        <w:spacing w:after="160" w:line="259" w:lineRule="auto"/>
        <w:rPr>
          <w:rFonts w:ascii="Calibri" w:hAnsi="Calibri"/>
          <w:szCs w:val="22"/>
          <w:lang w:val="en-AU" w:eastAsia="en-US"/>
        </w:rPr>
      </w:pPr>
    </w:p>
    <w:p w14:paraId="41621251" w14:textId="77777777" w:rsidR="00B6566B" w:rsidRPr="00895F10" w:rsidRDefault="00B6566B" w:rsidP="00B6566B">
      <w:pPr>
        <w:spacing w:after="160" w:line="259" w:lineRule="auto"/>
        <w:jc w:val="center"/>
        <w:rPr>
          <w:rFonts w:ascii="Calibri" w:eastAsia="Calibri" w:hAnsi="Calibri" w:cs="Arial"/>
          <w:sz w:val="18"/>
          <w:szCs w:val="18"/>
          <w:lang w:val="en-AU" w:eastAsia="en-US"/>
        </w:rPr>
      </w:pPr>
    </w:p>
    <w:sectPr w:rsidR="00B6566B" w:rsidRPr="00895F10" w:rsidSect="00B6566B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87FA2C" w14:textId="77777777" w:rsidR="00A82538" w:rsidRDefault="00A82538">
      <w:pPr>
        <w:spacing w:before="0" w:after="0" w:line="240" w:lineRule="auto"/>
      </w:pPr>
      <w:r>
        <w:separator/>
      </w:r>
    </w:p>
  </w:endnote>
  <w:endnote w:type="continuationSeparator" w:id="0">
    <w:p w14:paraId="354967F9" w14:textId="77777777" w:rsidR="00A82538" w:rsidRDefault="00A8253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2759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F90A6" w14:textId="0733D9E0" w:rsidR="001F7F70" w:rsidRDefault="00B656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70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6D2F01" w14:textId="77777777" w:rsidR="001F7F70" w:rsidRDefault="00A825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B45B5" w14:textId="77777777" w:rsidR="00A82538" w:rsidRDefault="00A82538">
      <w:pPr>
        <w:spacing w:before="0" w:after="0" w:line="240" w:lineRule="auto"/>
      </w:pPr>
      <w:r>
        <w:separator/>
      </w:r>
    </w:p>
  </w:footnote>
  <w:footnote w:type="continuationSeparator" w:id="0">
    <w:p w14:paraId="0C9D9C34" w14:textId="77777777" w:rsidR="00A82538" w:rsidRDefault="00A8253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55D668" w14:textId="77777777" w:rsidR="001F7F70" w:rsidRPr="008E506D" w:rsidRDefault="00A82538" w:rsidP="00396504">
    <w:pPr>
      <w:pStyle w:val="ListParagraph"/>
      <w:spacing w:before="100" w:beforeAutospacing="1" w:after="100" w:afterAutospacing="1" w:line="240" w:lineRule="auto"/>
      <w:ind w:left="0"/>
      <w:rPr>
        <w:rFonts w:ascii="Times New Roman" w:eastAsia="Times New Roman" w:hAnsi="Times New Roman"/>
        <w:sz w:val="24"/>
        <w:szCs w:val="24"/>
        <w:lang w:eastAsia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66B"/>
    <w:rsid w:val="00492930"/>
    <w:rsid w:val="00532C1C"/>
    <w:rsid w:val="005547A9"/>
    <w:rsid w:val="00A82538"/>
    <w:rsid w:val="00B6566B"/>
    <w:rsid w:val="00F9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A0922"/>
  <w15:chartTrackingRefBased/>
  <w15:docId w15:val="{4E4B0328-4320-45E7-9D9F-57A17B87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66B"/>
    <w:pPr>
      <w:spacing w:before="240" w:after="240" w:line="360" w:lineRule="auto"/>
    </w:pPr>
    <w:rPr>
      <w:rFonts w:eastAsia="MS Mincho" w:cs="Times New Roman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66B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val="en-AU" w:eastAsia="en-US"/>
    </w:rPr>
  </w:style>
  <w:style w:type="paragraph" w:styleId="Footer">
    <w:name w:val="footer"/>
    <w:basedOn w:val="Normal"/>
    <w:link w:val="FooterChar"/>
    <w:uiPriority w:val="99"/>
    <w:rsid w:val="00B656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66B"/>
    <w:rPr>
      <w:rFonts w:eastAsia="MS Mincho" w:cs="Times New Roman"/>
      <w:szCs w:val="24"/>
      <w:lang w:val="en-US" w:eastAsia="ja-JP"/>
    </w:rPr>
  </w:style>
  <w:style w:type="table" w:styleId="TableGrid">
    <w:name w:val="Table Grid"/>
    <w:basedOn w:val="TableNormal"/>
    <w:rsid w:val="00B6566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helan</dc:creator>
  <cp:keywords/>
  <dc:description/>
  <cp:lastModifiedBy>McAdory-Kim, Sara</cp:lastModifiedBy>
  <cp:revision>2</cp:revision>
  <dcterms:created xsi:type="dcterms:W3CDTF">2022-10-21T08:30:00Z</dcterms:created>
  <dcterms:modified xsi:type="dcterms:W3CDTF">2023-05-24T01:53:00Z</dcterms:modified>
</cp:coreProperties>
</file>